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2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. Numbers and ASR per 100 000 cases of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death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of ischemic stroke in 1990 and 20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21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, along with the relative changes and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E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PC in ASR per 100 000 cases from 1990 to 20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21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, categorized by global, 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DI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, and GBD regions.</w:t>
      </w:r>
    </w:p>
    <w:tbl>
      <w:tblPr>
        <w:tblStyle w:val="2"/>
        <w:tblW w:w="11016" w:type="dxa"/>
        <w:tblInd w:w="-145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404"/>
        <w:gridCol w:w="1416"/>
        <w:gridCol w:w="1452"/>
        <w:gridCol w:w="1392"/>
        <w:gridCol w:w="1092"/>
        <w:gridCol w:w="1320"/>
        <w:gridCol w:w="16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14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 in 1990 (95% CI)</w:t>
            </w:r>
          </w:p>
        </w:tc>
        <w:tc>
          <w:tcPr>
            <w:tcW w:w="14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-standardized rate in 1990 (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 CI)</w:t>
            </w:r>
          </w:p>
        </w:tc>
        <w:tc>
          <w:tcPr>
            <w:tcW w:w="14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 in 2021 (95% CI)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-standardized rate in 2021 (95% CI)</w:t>
            </w:r>
          </w:p>
        </w:tc>
        <w:tc>
          <w:tcPr>
            <w:tcW w:w="10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lative change of numbers from 1990 to 2021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lative change of age-standardized rate from 1990 to 2021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PC (Age-standardized rate, 95% 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14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10 (4930 to 6092)</w:t>
            </w:r>
          </w:p>
        </w:tc>
        <w:tc>
          <w:tcPr>
            <w:tcW w:w="14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72 (28.45 to 34.97)</w:t>
            </w:r>
          </w:p>
        </w:tc>
        <w:tc>
          <w:tcPr>
            <w:tcW w:w="14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94 (8202 to 11614)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73 (14.85 to 21.01)</w:t>
            </w:r>
          </w:p>
        </w:tc>
        <w:tc>
          <w:tcPr>
            <w:tcW w:w="10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75%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4.11%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1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2.31 to -1.9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83 (8880 to 1063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74 (40.52 to 49.31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00 (7588 to 1037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11 (11.44 to 15.5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89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9.16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4.11 to -3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ibbean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86 (11099 to 1274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96 (48.88 to 56.13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48 (17601 to 2240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42 (32.14 to 40.9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42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1.24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1.24 to -1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986 (30491 to 3515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73 (74.95 to 87.16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870 (40632 to 4896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96 (64.29 to 77.2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03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3.18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1.11 to -0.6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353 (171927 to 18685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.97 (132.21 to 145.88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200 (144922 to 17130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59 (59.35 to 70.1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1.66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3.47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7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2.92 to -2.6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85 (22793 to 2509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5 (34.9 to 38.88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027 (37956 to 4774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68 (16.48 to 20.7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17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0.19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3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2.56 to -2.2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61 (6432 to 1096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74 (49.96 to 81.82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59 (13940 to 2574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61 (44.16 to 81.5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28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.93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46 to -0.3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st As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2486 (376804 to 52237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59 (64.1 to 87.38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2218 (1010916 to 139791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18 (52.91 to 73.1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.7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5.3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76 to -0.2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5262 (383950 to 41528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.09 (157.84 to 173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9291 (299911 to 35603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99 (82.79 to 98.4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8.75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5.87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7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3.24 to -2.3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975 (20419 to 3117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86 (42.85 to 64.28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923 (43067 to 6181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35 (38.28 to 55.3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9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0.64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48 to -0.4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obal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17112 (2131460 to 247554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15 (66.36 to 77.94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91499 (3213281 to 388832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18 (39.29 to 47.8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0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9.6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1.92 to -1.7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 SDI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5528 (535847 to 62376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85 (48.15 to 56.57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7950 (426777 to 55306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42 (16.54 to 21.0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4.71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3.94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5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3.71 to -3.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659 (93891 to 11211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85 (54.94 to 67.16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785 (87155 to 12725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77 (12.54 to 17.5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4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4.91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7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4.91 to -4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127 (96140 to 11756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57 (25.75 to 31.61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353 (103455 to 13834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76 (13.85 to 18.2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73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3.33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3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2.68 to -2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7525 (831447 to 92596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.05 (103.37 to 116.96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1655 (1025972 to 126342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75 (52.99 to 65.4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76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6.68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2.6 to -2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SDI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275 (72465 to 11094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07 (47.48 to 72.01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655 (149333 to 21689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38 (42.13 to 60.3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12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3.48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54 to -0.4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8771 (227017 to 30018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98 (51.59 to 67.65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1649 (517711 to 65799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9 (45.37 to 5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.77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3.7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53 to -0.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4059 (438723 to 54356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56 (59.51 to 74.59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1548 (1037070 to 129628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64 (45.4 to 57.0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.03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2.42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95 to -0.7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135 (114693 to 14848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62 (92.27 to 120.78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3284 (220812 to 28344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69 (63.97 to 82.0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15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0.88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1.23 to -1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ean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6 (627 to 104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66 (39.3 to 62.05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3 (1488 to 238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7 (33.33 to 52.3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.75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6.36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76 to -0.6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617 (142120 to 21891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32 (35.65 to 54.1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1296 (382997 to 53946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98 (33.12 to 45.7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.65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2.33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68 to -0.4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563 (114808 to 14728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59 (62.95 to 81.65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1541 (293259 to 39195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09 (58.72 to 77.4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.6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2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28 to 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00 (21541 to 2464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53 (52.69 to 60.88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58 (17471 to 2116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14 (18.83 to 22.7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5.63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3.25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8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3.02 to -2.7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95 (8050 to 1110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29 (38.49 to 53.89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959 (22677 to 2715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31 (54.56 to 65.5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.81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54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47 to 1.4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7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341 (50934 to 5754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36 (72.6 to 84.33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582 (63128 to 7643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61 (26.03 to 31.6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35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3.15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0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3.14 to -2.9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0195 (341008 to 39935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78 (55.96 to 66.13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656 (175955 to 23614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72 (13.85 to 18.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3.28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3.37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4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4.57 to -4.2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14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287 (38585 to 64038)</w:t>
            </w:r>
          </w:p>
        </w:tc>
        <w:tc>
          <w:tcPr>
            <w:tcW w:w="14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45 (60.17 to 98.52)</w:t>
            </w:r>
          </w:p>
        </w:tc>
        <w:tc>
          <w:tcPr>
            <w:tcW w:w="14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012 (77668 to 111241)</w:t>
            </w:r>
          </w:p>
        </w:tc>
        <w:tc>
          <w:tcPr>
            <w:tcW w:w="13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24 (58.16 to 80.98)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72%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0.75%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45 to -0.27)</w:t>
            </w: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EAPC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, Estimated Annual Percentage Change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S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Age-standardized rat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;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cyYjJlYTJjMTdhMWMyZWQ4OTQ0YmFmY2Q2MGQwMzMifQ=="/>
  </w:docVars>
  <w:rsids>
    <w:rsidRoot w:val="019F53CD"/>
    <w:rsid w:val="019F53CD"/>
    <w:rsid w:val="1CEE459D"/>
    <w:rsid w:val="32FB38D2"/>
    <w:rsid w:val="39022735"/>
    <w:rsid w:val="40E32281"/>
    <w:rsid w:val="72147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5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4T02:07:00Z</dcterms:created>
  <dc:creator>禄写年华</dc:creator>
  <cp:lastModifiedBy>zeus</cp:lastModifiedBy>
  <dcterms:modified xsi:type="dcterms:W3CDTF">2024-07-18T05:27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24</vt:lpwstr>
  </property>
  <property fmtid="{D5CDD505-2E9C-101B-9397-08002B2CF9AE}" pid="3" name="ICV">
    <vt:lpwstr>6547CA820FAA47868B068D691797D962_11</vt:lpwstr>
  </property>
</Properties>
</file>